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AAE60" w14:textId="77777777" w:rsidR="00464768" w:rsidRPr="00547DF0" w:rsidRDefault="00464768" w:rsidP="00464768">
      <w:pPr>
        <w:jc w:val="both"/>
        <w:rPr>
          <w:rFonts w:ascii="Times New Roman" w:eastAsia="Times New Roman" w:hAnsi="Times New Roman" w:cs="Times New Roman"/>
          <w:i/>
          <w:iCs/>
          <w:lang w:val="en-US"/>
        </w:rPr>
      </w:pPr>
      <w:proofErr w:type="spellStart"/>
      <w:r w:rsidRPr="0046476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CRediT</w:t>
      </w:r>
      <w:proofErr w:type="spellEnd"/>
      <w:r w:rsidRPr="0046476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author statemen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: </w:t>
      </w:r>
      <w:r w:rsidRPr="004B5B8D">
        <w:rPr>
          <w:rFonts w:ascii="Times New Roman" w:eastAsia="Times New Roman" w:hAnsi="Times New Roman" w:cs="Times New Roman"/>
          <w:b/>
          <w:bCs/>
          <w:lang w:val="en-US"/>
        </w:rPr>
        <w:t xml:space="preserve">Assessing Shared Decision-Making in Advanced 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Practice </w:t>
      </w:r>
      <w:r w:rsidRPr="004B5B8D">
        <w:rPr>
          <w:rFonts w:ascii="Times New Roman" w:eastAsia="Times New Roman" w:hAnsi="Times New Roman" w:cs="Times New Roman"/>
          <w:b/>
          <w:bCs/>
          <w:lang w:val="en-US"/>
        </w:rPr>
        <w:t xml:space="preserve">Physiotherapy Care: A </w:t>
      </w:r>
      <w:r w:rsidRPr="006D0E09">
        <w:rPr>
          <w:rFonts w:ascii="Times New Roman" w:eastAsia="Times New Roman" w:hAnsi="Times New Roman" w:cs="Times New Roman"/>
          <w:b/>
          <w:bCs/>
          <w:lang w:val="en-US"/>
        </w:rPr>
        <w:t>Mixed-Methods</w:t>
      </w:r>
      <w:r w:rsidRPr="004B5B8D">
        <w:rPr>
          <w:rFonts w:ascii="Times New Roman" w:eastAsia="Times New Roman" w:hAnsi="Times New Roman" w:cs="Times New Roman"/>
          <w:b/>
          <w:bCs/>
          <w:lang w:val="en-US"/>
        </w:rPr>
        <w:t xml:space="preserve"> Stud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y of 5123 </w:t>
      </w:r>
      <w:r w:rsidRPr="006D0E09">
        <w:rPr>
          <w:rFonts w:ascii="Times New Roman" w:eastAsia="Times New Roman" w:hAnsi="Times New Roman" w:cs="Times New Roman"/>
          <w:b/>
          <w:bCs/>
          <w:lang w:val="en-US"/>
        </w:rPr>
        <w:t>Patients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 with </w:t>
      </w:r>
      <w:r w:rsidRPr="006D0E09">
        <w:rPr>
          <w:rFonts w:ascii="Times New Roman" w:eastAsia="Times New Roman" w:hAnsi="Times New Roman" w:cs="Times New Roman"/>
          <w:b/>
          <w:bCs/>
          <w:lang w:val="en-US"/>
        </w:rPr>
        <w:t>Musculoskeletal Pain</w:t>
      </w:r>
    </w:p>
    <w:p w14:paraId="5BDE254C" w14:textId="12306049" w:rsidR="00464768" w:rsidRDefault="00464768" w:rsidP="0046476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668B59EF" w14:textId="4E24264D" w:rsidR="00E4249F" w:rsidRPr="00464768" w:rsidRDefault="00464768" w:rsidP="0046476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46476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Joanne H Thomps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Conceptualization, Methodology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Formal analysis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Investiga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Data Cura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Writing - Original Draft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Visualiza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</w:t>
      </w:r>
      <w:r w:rsidRPr="0046476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Gareth Whela</w:t>
      </w:r>
      <w:r w:rsidRPr="0046476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Conceptualization, Methodology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Formal analysis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Investiga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Data Cura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Writing - Review &amp; Editing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Supervis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Project administra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</w:t>
      </w:r>
      <w:r w:rsidRPr="0046476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Glyn Elwy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Conceptualiza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Methodology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Valida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Formal analysis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Writing - Review &amp; Editing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Supervision</w:t>
      </w:r>
      <w:r w:rsidRPr="0046476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46476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Kristian Damgaard Lyn</w:t>
      </w:r>
      <w:r w:rsidRPr="0046476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g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Conceptualiza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Methodology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Software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Valida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Formal analysis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Resources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Data Cura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Writing - Original Draft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Visualiza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Supervis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Pr="00464768">
        <w:rPr>
          <w:rFonts w:ascii="Times New Roman" w:eastAsia="Times New Roman" w:hAnsi="Times New Roman" w:cs="Times New Roman"/>
          <w:color w:val="000000" w:themeColor="text1"/>
          <w:lang w:val="en-US"/>
        </w:rPr>
        <w:t>Project administra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</w:t>
      </w:r>
    </w:p>
    <w:sectPr w:rsidR="00E4249F" w:rsidRPr="0046476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768"/>
    <w:rsid w:val="00076537"/>
    <w:rsid w:val="00177AEF"/>
    <w:rsid w:val="001A06DE"/>
    <w:rsid w:val="001E7D1F"/>
    <w:rsid w:val="001F6EF8"/>
    <w:rsid w:val="00221F0C"/>
    <w:rsid w:val="00236184"/>
    <w:rsid w:val="00247047"/>
    <w:rsid w:val="0024737A"/>
    <w:rsid w:val="002947B9"/>
    <w:rsid w:val="002D1809"/>
    <w:rsid w:val="002D5A99"/>
    <w:rsid w:val="003344C0"/>
    <w:rsid w:val="00384922"/>
    <w:rsid w:val="003D52AD"/>
    <w:rsid w:val="00464768"/>
    <w:rsid w:val="00466EB7"/>
    <w:rsid w:val="00532573"/>
    <w:rsid w:val="00551256"/>
    <w:rsid w:val="005E1328"/>
    <w:rsid w:val="005E22AC"/>
    <w:rsid w:val="00606670"/>
    <w:rsid w:val="00613601"/>
    <w:rsid w:val="00616496"/>
    <w:rsid w:val="00632C88"/>
    <w:rsid w:val="006958A2"/>
    <w:rsid w:val="006B2684"/>
    <w:rsid w:val="007306AD"/>
    <w:rsid w:val="00760B7F"/>
    <w:rsid w:val="007D5E88"/>
    <w:rsid w:val="007E05EC"/>
    <w:rsid w:val="0083296E"/>
    <w:rsid w:val="008351CE"/>
    <w:rsid w:val="00861F09"/>
    <w:rsid w:val="00885211"/>
    <w:rsid w:val="008B5AC4"/>
    <w:rsid w:val="00905031"/>
    <w:rsid w:val="00935E32"/>
    <w:rsid w:val="0098197B"/>
    <w:rsid w:val="0099377A"/>
    <w:rsid w:val="009C6FF5"/>
    <w:rsid w:val="00A02738"/>
    <w:rsid w:val="00A77A1D"/>
    <w:rsid w:val="00AA6A7C"/>
    <w:rsid w:val="00AB371D"/>
    <w:rsid w:val="00AB6A44"/>
    <w:rsid w:val="00AD3827"/>
    <w:rsid w:val="00AD6A50"/>
    <w:rsid w:val="00AF5382"/>
    <w:rsid w:val="00B71E22"/>
    <w:rsid w:val="00BC501C"/>
    <w:rsid w:val="00BF05AE"/>
    <w:rsid w:val="00BF21C6"/>
    <w:rsid w:val="00C55111"/>
    <w:rsid w:val="00C65905"/>
    <w:rsid w:val="00C93FA1"/>
    <w:rsid w:val="00C96592"/>
    <w:rsid w:val="00CB64F6"/>
    <w:rsid w:val="00CF3873"/>
    <w:rsid w:val="00D11AA3"/>
    <w:rsid w:val="00D43AFD"/>
    <w:rsid w:val="00D91164"/>
    <w:rsid w:val="00D92766"/>
    <w:rsid w:val="00DA0EE3"/>
    <w:rsid w:val="00E4249F"/>
    <w:rsid w:val="00E814E1"/>
    <w:rsid w:val="00F05A14"/>
    <w:rsid w:val="00F07B89"/>
    <w:rsid w:val="00F825C5"/>
    <w:rsid w:val="00FA1E66"/>
    <w:rsid w:val="00FE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E4BFA4"/>
  <w15:chartTrackingRefBased/>
  <w15:docId w15:val="{4408D590-8218-6E4C-AD3C-63557C572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768"/>
    <w:pPr>
      <w:spacing w:line="279" w:lineRule="auto"/>
    </w:pPr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647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647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647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647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647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647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647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647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647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64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64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64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6476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6476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6476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6476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6476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6476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4647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64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647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64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4647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46476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46476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46476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64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6476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4647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8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9</Words>
  <Characters>669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amgaard Lyng</dc:creator>
  <cp:keywords/>
  <dc:description/>
  <cp:lastModifiedBy>Kristian Damgaard Lyng</cp:lastModifiedBy>
  <cp:revision>1</cp:revision>
  <dcterms:created xsi:type="dcterms:W3CDTF">2025-04-22T21:45:00Z</dcterms:created>
  <dcterms:modified xsi:type="dcterms:W3CDTF">2025-04-22T21:52:00Z</dcterms:modified>
</cp:coreProperties>
</file>